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95E" w:rsidRDefault="00BF2C98" w:rsidP="001A695E">
      <w:pPr>
        <w:rPr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r>
        <w:rPr>
          <w:b/>
          <w:bCs/>
          <w:color w:val="000000" w:themeColor="text1"/>
          <w:sz w:val="20"/>
          <w:szCs w:val="20"/>
          <w:lang w:val="en-US"/>
        </w:rPr>
        <w:t>Molecular Neurobiology</w:t>
      </w:r>
    </w:p>
    <w:p w:rsidR="00BF2C98" w:rsidRDefault="00BF2C98" w:rsidP="001A695E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BF2C98" w:rsidRPr="004F15C9" w:rsidRDefault="00BF2C98" w:rsidP="00BF2C98">
      <w:pPr>
        <w:rPr>
          <w:b/>
          <w:sz w:val="20"/>
          <w:szCs w:val="20"/>
          <w:lang w:val="en-US"/>
        </w:rPr>
      </w:pPr>
      <w:r w:rsidRPr="004F15C9">
        <w:rPr>
          <w:b/>
          <w:sz w:val="20"/>
          <w:szCs w:val="20"/>
          <w:lang w:val="en-US"/>
        </w:rPr>
        <w:t>Anchoring ALS prognosis: neurofilament light chain outperforms inflammatory, metabolic and CNS barrier biomarkers in the METABALS cohort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  <w:lang w:val="en-US"/>
        </w:rPr>
      </w:pPr>
    </w:p>
    <w:p w:rsidR="00BF2C98" w:rsidRPr="004F15C9" w:rsidRDefault="00BF2C98" w:rsidP="00BF2C98">
      <w:pPr>
        <w:rPr>
          <w:color w:val="000000" w:themeColor="text1"/>
          <w:sz w:val="20"/>
          <w:szCs w:val="20"/>
          <w:lang w:val="en-US"/>
        </w:rPr>
      </w:pP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Hugo Alarcan</w:t>
      </w:r>
      <w:r w:rsidRPr="004F15C9">
        <w:rPr>
          <w:color w:val="000000" w:themeColor="text1"/>
          <w:sz w:val="20"/>
          <w:szCs w:val="20"/>
          <w:vertAlign w:val="superscript"/>
        </w:rPr>
        <w:t>1,2</w:t>
      </w:r>
      <w:r w:rsidRPr="004F15C9">
        <w:rPr>
          <w:color w:val="000000" w:themeColor="text1"/>
          <w:sz w:val="20"/>
          <w:szCs w:val="20"/>
        </w:rPr>
        <w:t>, Charlotte Veyrat-Durebex</w:t>
      </w:r>
      <w:r w:rsidRPr="004F15C9">
        <w:rPr>
          <w:color w:val="000000" w:themeColor="text1"/>
          <w:sz w:val="20"/>
          <w:szCs w:val="20"/>
          <w:vertAlign w:val="superscript"/>
        </w:rPr>
        <w:t>1,2</w:t>
      </w:r>
      <w:r w:rsidRPr="004F15C9">
        <w:rPr>
          <w:color w:val="000000" w:themeColor="text1"/>
          <w:sz w:val="20"/>
          <w:szCs w:val="20"/>
        </w:rPr>
        <w:t>, Pierre-François Pradat</w:t>
      </w:r>
      <w:r w:rsidRPr="004F15C9">
        <w:rPr>
          <w:color w:val="000000" w:themeColor="text1"/>
          <w:sz w:val="20"/>
          <w:szCs w:val="20"/>
          <w:vertAlign w:val="superscript"/>
        </w:rPr>
        <w:t>3,4</w:t>
      </w:r>
      <w:r w:rsidRPr="004F15C9">
        <w:rPr>
          <w:color w:val="000000" w:themeColor="text1"/>
          <w:sz w:val="20"/>
          <w:szCs w:val="20"/>
        </w:rPr>
        <w:t>, Julien Cassereau</w:t>
      </w:r>
      <w:r w:rsidRPr="004F15C9">
        <w:rPr>
          <w:color w:val="000000" w:themeColor="text1"/>
          <w:sz w:val="20"/>
          <w:szCs w:val="20"/>
          <w:vertAlign w:val="superscript"/>
        </w:rPr>
        <w:t>5,6</w:t>
      </w:r>
      <w:r w:rsidRPr="004F15C9">
        <w:rPr>
          <w:color w:val="000000" w:themeColor="text1"/>
          <w:sz w:val="20"/>
          <w:szCs w:val="20"/>
        </w:rPr>
        <w:t>, Alain Destee</w:t>
      </w:r>
      <w:r w:rsidRPr="004F15C9">
        <w:rPr>
          <w:color w:val="000000" w:themeColor="text1"/>
          <w:sz w:val="20"/>
          <w:szCs w:val="20"/>
          <w:vertAlign w:val="superscript"/>
        </w:rPr>
        <w:t>7</w:t>
      </w:r>
      <w:r w:rsidRPr="004F15C9">
        <w:rPr>
          <w:color w:val="000000" w:themeColor="text1"/>
          <w:sz w:val="20"/>
          <w:szCs w:val="20"/>
        </w:rPr>
        <w:t>, Philippe Couratier</w:t>
      </w:r>
      <w:r w:rsidRPr="004F15C9">
        <w:rPr>
          <w:color w:val="000000" w:themeColor="text1"/>
          <w:sz w:val="20"/>
          <w:szCs w:val="20"/>
          <w:vertAlign w:val="superscript"/>
        </w:rPr>
        <w:t>8</w:t>
      </w:r>
      <w:r w:rsidRPr="004F15C9">
        <w:rPr>
          <w:color w:val="000000" w:themeColor="text1"/>
          <w:sz w:val="20"/>
          <w:szCs w:val="20"/>
        </w:rPr>
        <w:t>, William Camu</w:t>
      </w:r>
      <w:r w:rsidRPr="004F15C9">
        <w:rPr>
          <w:color w:val="000000" w:themeColor="text1"/>
          <w:sz w:val="20"/>
          <w:szCs w:val="20"/>
          <w:vertAlign w:val="superscript"/>
        </w:rPr>
        <w:t>9,10</w:t>
      </w:r>
      <w:r w:rsidRPr="004F15C9">
        <w:rPr>
          <w:color w:val="000000" w:themeColor="text1"/>
          <w:sz w:val="20"/>
          <w:szCs w:val="20"/>
        </w:rPr>
        <w:t>, Jean-Philippe Neau</w:t>
      </w:r>
      <w:r w:rsidRPr="004F15C9">
        <w:rPr>
          <w:color w:val="000000" w:themeColor="text1"/>
          <w:sz w:val="20"/>
          <w:szCs w:val="20"/>
          <w:vertAlign w:val="superscript"/>
        </w:rPr>
        <w:t>11</w:t>
      </w:r>
      <w:r w:rsidRPr="004F15C9">
        <w:rPr>
          <w:color w:val="000000" w:themeColor="text1"/>
          <w:sz w:val="20"/>
          <w:szCs w:val="20"/>
        </w:rPr>
        <w:t>, Marie-Céline Fleury-Lesaunier</w:t>
      </w:r>
      <w:r w:rsidRPr="004F15C9">
        <w:rPr>
          <w:color w:val="000000" w:themeColor="text1"/>
          <w:sz w:val="20"/>
          <w:szCs w:val="20"/>
          <w:vertAlign w:val="superscript"/>
        </w:rPr>
        <w:t>12</w:t>
      </w:r>
      <w:r w:rsidRPr="004F15C9">
        <w:rPr>
          <w:color w:val="000000" w:themeColor="text1"/>
          <w:sz w:val="20"/>
          <w:szCs w:val="20"/>
        </w:rPr>
        <w:t>, Patrick Emond</w:t>
      </w:r>
      <w:r w:rsidRPr="004F15C9">
        <w:rPr>
          <w:color w:val="000000" w:themeColor="text1"/>
          <w:sz w:val="20"/>
          <w:szCs w:val="20"/>
          <w:vertAlign w:val="superscript"/>
        </w:rPr>
        <w:t>2,13,14</w:t>
      </w:r>
      <w:r w:rsidRPr="004F15C9">
        <w:rPr>
          <w:color w:val="000000" w:themeColor="text1"/>
          <w:sz w:val="20"/>
          <w:szCs w:val="20"/>
        </w:rPr>
        <w:t>, Diane Dufour</w:t>
      </w:r>
      <w:r w:rsidRPr="004F15C9">
        <w:rPr>
          <w:color w:val="000000" w:themeColor="text1"/>
          <w:sz w:val="20"/>
          <w:szCs w:val="20"/>
          <w:vertAlign w:val="superscript"/>
        </w:rPr>
        <w:t>2,13</w:t>
      </w:r>
      <w:r w:rsidRPr="004F15C9">
        <w:rPr>
          <w:color w:val="000000" w:themeColor="text1"/>
          <w:sz w:val="20"/>
          <w:szCs w:val="20"/>
        </w:rPr>
        <w:t>, Yara Al Ojaimi</w:t>
      </w:r>
      <w:r w:rsidRPr="004F15C9">
        <w:rPr>
          <w:color w:val="000000" w:themeColor="text1"/>
          <w:sz w:val="20"/>
          <w:szCs w:val="20"/>
          <w:vertAlign w:val="superscript"/>
        </w:rPr>
        <w:t>2</w:t>
      </w:r>
      <w:r w:rsidRPr="004F15C9">
        <w:rPr>
          <w:color w:val="000000" w:themeColor="text1"/>
          <w:sz w:val="20"/>
          <w:szCs w:val="20"/>
        </w:rPr>
        <w:t>, Antoine Lefèvre</w:t>
      </w:r>
      <w:r w:rsidRPr="004F15C9">
        <w:rPr>
          <w:color w:val="000000" w:themeColor="text1"/>
          <w:sz w:val="20"/>
          <w:szCs w:val="20"/>
          <w:vertAlign w:val="superscript"/>
        </w:rPr>
        <w:t>2,14</w:t>
      </w:r>
      <w:r w:rsidRPr="004F15C9">
        <w:rPr>
          <w:color w:val="000000" w:themeColor="text1"/>
          <w:sz w:val="20"/>
          <w:szCs w:val="20"/>
        </w:rPr>
        <w:t>, Patrick Vourc’h</w:t>
      </w:r>
      <w:r w:rsidRPr="004F15C9">
        <w:rPr>
          <w:color w:val="000000" w:themeColor="text1"/>
          <w:sz w:val="20"/>
          <w:szCs w:val="20"/>
          <w:vertAlign w:val="superscript"/>
        </w:rPr>
        <w:t>1,2</w:t>
      </w:r>
      <w:r w:rsidRPr="004F15C9">
        <w:rPr>
          <w:color w:val="000000" w:themeColor="text1"/>
          <w:sz w:val="20"/>
          <w:szCs w:val="20"/>
        </w:rPr>
        <w:t>, Philippe Corcia</w:t>
      </w:r>
      <w:r w:rsidRPr="004F15C9">
        <w:rPr>
          <w:color w:val="000000" w:themeColor="text1"/>
          <w:sz w:val="20"/>
          <w:szCs w:val="20"/>
          <w:vertAlign w:val="superscript"/>
        </w:rPr>
        <w:t>2,15</w:t>
      </w:r>
      <w:r w:rsidRPr="004F15C9">
        <w:rPr>
          <w:color w:val="000000" w:themeColor="text1"/>
          <w:sz w:val="20"/>
          <w:szCs w:val="20"/>
        </w:rPr>
        <w:t>, Christian R. Andres</w:t>
      </w:r>
      <w:r w:rsidRPr="004F15C9">
        <w:rPr>
          <w:color w:val="000000" w:themeColor="text1"/>
          <w:sz w:val="20"/>
          <w:szCs w:val="20"/>
          <w:vertAlign w:val="superscript"/>
        </w:rPr>
        <w:t>1,2*</w:t>
      </w:r>
      <w:r w:rsidRPr="004F15C9">
        <w:rPr>
          <w:color w:val="000000" w:themeColor="text1"/>
          <w:sz w:val="20"/>
          <w:szCs w:val="20"/>
        </w:rPr>
        <w:t>, Hélène Blasco</w:t>
      </w:r>
      <w:r w:rsidRPr="004F15C9">
        <w:rPr>
          <w:color w:val="000000" w:themeColor="text1"/>
          <w:sz w:val="20"/>
          <w:szCs w:val="20"/>
          <w:vertAlign w:val="superscript"/>
        </w:rPr>
        <w:t>1,2*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</w:p>
    <w:p w:rsidR="00BF2C98" w:rsidRPr="004F15C9" w:rsidRDefault="00BF2C98" w:rsidP="00BF2C98">
      <w:pPr>
        <w:rPr>
          <w:b/>
          <w:bCs/>
          <w:color w:val="000000" w:themeColor="text1"/>
          <w:sz w:val="20"/>
          <w:szCs w:val="20"/>
        </w:rPr>
      </w:pPr>
      <w:r w:rsidRPr="004F15C9">
        <w:rPr>
          <w:b/>
          <w:bCs/>
          <w:color w:val="000000" w:themeColor="text1"/>
          <w:sz w:val="20"/>
          <w:szCs w:val="20"/>
        </w:rPr>
        <w:t>Affiliations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 Service de Biochimie et Biologie Moléculaire, CHRU Tours, Tours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2 Université de Tours, INSERM, Imaging Brain &amp; </w:t>
      </w:r>
      <w:proofErr w:type="spellStart"/>
      <w:r w:rsidRPr="004F15C9">
        <w:rPr>
          <w:color w:val="000000" w:themeColor="text1"/>
          <w:sz w:val="20"/>
          <w:szCs w:val="20"/>
        </w:rPr>
        <w:t>Neuropsychiatry</w:t>
      </w:r>
      <w:proofErr w:type="spellEnd"/>
      <w:r w:rsidRPr="004F15C9">
        <w:rPr>
          <w:color w:val="000000" w:themeColor="text1"/>
          <w:sz w:val="20"/>
          <w:szCs w:val="20"/>
        </w:rPr>
        <w:t xml:space="preserve"> </w:t>
      </w:r>
      <w:proofErr w:type="spellStart"/>
      <w:r w:rsidRPr="004F15C9">
        <w:rPr>
          <w:color w:val="000000" w:themeColor="text1"/>
          <w:sz w:val="20"/>
          <w:szCs w:val="20"/>
        </w:rPr>
        <w:t>iBraiN</w:t>
      </w:r>
      <w:proofErr w:type="spellEnd"/>
      <w:r w:rsidRPr="004F15C9">
        <w:rPr>
          <w:color w:val="000000" w:themeColor="text1"/>
          <w:sz w:val="20"/>
          <w:szCs w:val="20"/>
        </w:rPr>
        <w:t xml:space="preserve"> U1253, 37032, Tours, France</w:t>
      </w:r>
      <w:r w:rsidRPr="004F15C9" w:rsidDel="002C5698">
        <w:rPr>
          <w:color w:val="000000" w:themeColor="text1"/>
          <w:sz w:val="20"/>
          <w:szCs w:val="20"/>
        </w:rPr>
        <w:t xml:space="preserve"> 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3 APHP, Département de Neurologie, Hôpital Pitié-Salpêtrière, Centre de référence SLA, Paris, France.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4 Sorbonne Université, CNRS, INSERM, Laboratoire d'Imagerie Biomédicale, Paris, France. </w:t>
      </w:r>
    </w:p>
    <w:p w:rsidR="00BF2C98" w:rsidRPr="004F15C9" w:rsidRDefault="00BF2C98" w:rsidP="00BF2C98">
      <w:pPr>
        <w:shd w:val="clear" w:color="auto" w:fill="FDFDFD"/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5 Service de Neurologie, Pôle JUPITER, Centre de Référence des Maladies Neurogénétiques,  CHU d’Angers, France</w:t>
      </w:r>
    </w:p>
    <w:p w:rsidR="00BF2C98" w:rsidRPr="004F15C9" w:rsidRDefault="00BF2C98" w:rsidP="00BF2C98">
      <w:pPr>
        <w:shd w:val="clear" w:color="auto" w:fill="FDFDFD"/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6-MITOVASC UMR CNRS 6015-INSERM U1083, Equipe </w:t>
      </w:r>
      <w:proofErr w:type="spellStart"/>
      <w:r w:rsidRPr="004F15C9">
        <w:rPr>
          <w:color w:val="000000" w:themeColor="text1"/>
          <w:sz w:val="20"/>
          <w:szCs w:val="20"/>
        </w:rPr>
        <w:t>Mitolab</w:t>
      </w:r>
      <w:proofErr w:type="spellEnd"/>
      <w:r w:rsidRPr="004F15C9">
        <w:rPr>
          <w:color w:val="000000" w:themeColor="text1"/>
          <w:sz w:val="20"/>
          <w:szCs w:val="20"/>
        </w:rPr>
        <w:t>, Université d’Angers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7 Service de Neurologie et Pathologie du Mouvement Clinique de Neurologie, CHU de Lille, Lille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8 Centre de Référence SLA et autres maladies du neurone moteur, CHU Dupuytren 1, Limoges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9 INM, Université de Montpellier, INSERM, Montpellier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0 Centre de Référence SLA, CHU de Montpellier, Montpellier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 xml:space="preserve">11 Service de Neurologie, CHU la </w:t>
      </w:r>
      <w:proofErr w:type="spellStart"/>
      <w:r w:rsidRPr="004F15C9">
        <w:rPr>
          <w:color w:val="000000" w:themeColor="text1"/>
          <w:sz w:val="20"/>
          <w:szCs w:val="20"/>
        </w:rPr>
        <w:t>Milétrie</w:t>
      </w:r>
      <w:proofErr w:type="spellEnd"/>
      <w:r w:rsidRPr="004F15C9">
        <w:rPr>
          <w:color w:val="000000" w:themeColor="text1"/>
          <w:sz w:val="20"/>
          <w:szCs w:val="20"/>
        </w:rPr>
        <w:t>, Hôpital Jean Bernard, Poitiers, France.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2 Service de Neurologie, CHU de Strasbourg, Strasbourg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3 Service de Médecine nucléaire in vitro, CHRU de Tours, Tours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4 Plateforme de Métabolomique et d'Analyses Chimiques, US61 ASB, Université de Tours, CHRU Tours, Inserm, Tours, France</w:t>
      </w:r>
    </w:p>
    <w:p w:rsidR="00BF2C98" w:rsidRPr="004F15C9" w:rsidRDefault="00BF2C98" w:rsidP="00BF2C98">
      <w:pPr>
        <w:rPr>
          <w:color w:val="000000" w:themeColor="text1"/>
          <w:sz w:val="20"/>
          <w:szCs w:val="20"/>
        </w:rPr>
      </w:pPr>
      <w:r w:rsidRPr="004F15C9">
        <w:rPr>
          <w:color w:val="000000" w:themeColor="text1"/>
          <w:sz w:val="20"/>
          <w:szCs w:val="20"/>
        </w:rPr>
        <w:t>15 Service de Neurologie, CHRU de Tours, Tours, France</w:t>
      </w:r>
    </w:p>
    <w:p w:rsidR="00BF2C98" w:rsidRDefault="00BF2C98" w:rsidP="00BF2C98">
      <w:pPr>
        <w:rPr>
          <w:color w:val="000000" w:themeColor="text1"/>
          <w:sz w:val="20"/>
          <w:szCs w:val="20"/>
          <w:lang w:val="en-US"/>
        </w:rPr>
      </w:pPr>
      <w:r w:rsidRPr="004F15C9">
        <w:rPr>
          <w:color w:val="000000" w:themeColor="text1"/>
          <w:sz w:val="20"/>
          <w:szCs w:val="20"/>
          <w:lang w:val="en-US"/>
        </w:rPr>
        <w:t>* These authors contributed equally</w:t>
      </w:r>
    </w:p>
    <w:p w:rsidR="00BF2C98" w:rsidRDefault="00BF2C98" w:rsidP="00BF2C98">
      <w:pPr>
        <w:rPr>
          <w:color w:val="000000" w:themeColor="text1"/>
          <w:sz w:val="20"/>
          <w:szCs w:val="20"/>
          <w:lang w:val="en-US"/>
        </w:rPr>
      </w:pPr>
    </w:p>
    <w:p w:rsidR="00BF2C98" w:rsidRPr="004F15C9" w:rsidRDefault="00BF2C98" w:rsidP="00BF2C98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Corresponding author, Hélène </w:t>
      </w:r>
      <w:proofErr w:type="spellStart"/>
      <w:r>
        <w:rPr>
          <w:color w:val="000000" w:themeColor="text1"/>
          <w:sz w:val="20"/>
          <w:szCs w:val="20"/>
          <w:lang w:val="en-US"/>
        </w:rPr>
        <w:t>Blasco</w:t>
      </w:r>
      <w:proofErr w:type="spellEnd"/>
      <w:r>
        <w:rPr>
          <w:color w:val="000000" w:themeColor="text1"/>
          <w:sz w:val="20"/>
          <w:szCs w:val="20"/>
          <w:lang w:val="en-US"/>
        </w:rPr>
        <w:t>, helene.blasco@univ-tours.fr</w:t>
      </w:r>
    </w:p>
    <w:bookmarkEnd w:id="0"/>
    <w:p w:rsidR="00BF2C98" w:rsidRPr="00BF2C98" w:rsidRDefault="00BF2C98" w:rsidP="001A695E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US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distribution of circulatory markers of the BBB integrity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1A695E" w:rsidRPr="00BF2C98" w:rsidTr="00357BB5">
        <w:trPr>
          <w:trHeight w:val="567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edian, IQR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lbumin (g/L)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5.5 (41.58- 47.70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CSF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bumin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(g/L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4 (0.20- 0.30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QAlb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 (0.44- 0.67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S100B (µg/L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 (0.03- 0.06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SF S100B (µg/L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0 (0.17- 0.26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QS100 (%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93 (366.8- 763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NSE (µg/L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5.16 (10.24- 19.85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SF NSE (µg/L)</w:t>
            </w:r>
          </w:p>
        </w:tc>
        <w:tc>
          <w:tcPr>
            <w:tcW w:w="302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.96 (3.31- 5.31)</w:t>
            </w:r>
          </w:p>
        </w:tc>
      </w:tr>
      <w:tr w:rsidR="001A695E" w:rsidRPr="00BF2C98" w:rsidTr="00357BB5">
        <w:trPr>
          <w:trHeight w:val="567"/>
        </w:trPr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QNSE (%)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1.4 (19.8- 40.1)</w:t>
            </w:r>
          </w:p>
        </w:tc>
      </w:tr>
    </w:tbl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  <w:r w:rsidRPr="00BF2C98">
        <w:rPr>
          <w:color w:val="000000" w:themeColor="text1"/>
          <w:sz w:val="20"/>
          <w:szCs w:val="20"/>
          <w:lang w:val="en-GB"/>
        </w:rPr>
        <w:t>IQR : interquartile range</w:t>
      </w:r>
    </w:p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  <w:r w:rsidRPr="00BF2C98">
        <w:rPr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2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list of metabolites detected in the three matrices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4"/>
        <w:gridCol w:w="2685"/>
        <w:gridCol w:w="3664"/>
      </w:tblGrid>
      <w:tr w:rsidR="001A695E" w:rsidRPr="00BF2C98" w:rsidTr="00357BB5">
        <w:trPr>
          <w:trHeight w:val="294"/>
        </w:trPr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CSF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Ur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,2,3-Propanetricarboxylic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,2,3-Propanetricarboxylic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(2-AMINOETHYL)PHOSPHON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12-hydroxy-9-cis-octadece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2-Hydroxy-4-methylpenta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(S)-1-PHENYLETHAN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17-Octadecy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2-Hydroxyadip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,2,3-Propanetricarboxylic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',4'-DIHYDROXYACETOPHENO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-Methylbutyrylglyc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1-Aminocyclopropanecarboxy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2-Hydroxy-4-methylpenta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Hydroxyocta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-METHYL-6,7-DIHYDROXY-1,2,3,4-TETRAHYDROISOQUIN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-HYDROXYPHENYLACET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-2-OXOVALER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-METHYLADE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-Methylbutyrylglyc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ACETAMIDOBUTANO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',4'-DIHYDROXYACETOPHENO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AMINOISOBUTANO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GUANIDINOBUTANO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,4-DIHYDROXYPTER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dodecanoyl 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4-Hydroxyphenyllac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,5-DIHYDROXYBENZO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glutar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IMIDAZOLEACET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4-Hydroxycholester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Hydroxyocta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,6-DIHYDROURACIL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-AMINOPHEN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OXY-4-HYDROXYMANDEL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Oxopro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'-DEOXYADE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OXY-L-TYROS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7-hydroxy-3-oxo-4-choleste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'-DEOXYCYTIDINE 5'-MONO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-2-OXOVALER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oace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2-Hydroxyadip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Methyladip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DL-carnitine 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-Methylbutyrylglyc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HISTAM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ENO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,4-DIHYDROXY-L-PHENYLALA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ACETAMIDOBUTANO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AMINOADIP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,4-DIHYDROXYPHENYLACET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HYDROXY-L-PROL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aminobuty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Hydroxyadip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HYDROXYPHENYLACET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HYDROXYISOBUTYR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Hydroxyadip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3,6-lacto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4-Hydroxyphenyllac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NI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ANTHRANIL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METHYL-2-OXO-PENTANO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ZELA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BENZO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PYRIDOX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ETA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isobutyr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AMINOIMIDAZOLE-4-CARBOXAMIDE-1-BETA-D-RIBOFURANOSYL 5'MONOPHOSPH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ILIRUBIN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KYNURE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HYDROXY-L-TRYPTOPHA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utano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Hydroxyocta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5-Hydroxypipeco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DAVER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PHENYLACET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Methylcytos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FFE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Hydroxysuber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Oxoprol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ITR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Methoxy-4-hydroxyhippur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7-hydroxy-3-oxo-4-choleste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ITRUL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OXY-4-HYDROXYMANDEL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7?-hydroxy-3-oxo-4-choleste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ORTISOL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OXY-L-TYR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oace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REA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-2-OXINDOL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DL-carnitine 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REATI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-2-OXOVALER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ENOS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YT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ADE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ip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OSAM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Methyladip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ip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URON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crotonylglyc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lantoin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IHYDROXYACETONE PHOSPH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HIST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Alpha-aminobuty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PANTOTHEN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Propylma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D-GLUCOS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ETHANOLAMINE PHOSPH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UREIDOPROPION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KETOGLUTAR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CON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GUANIDINOBUTANO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NIL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LDEHYDE 3-PHOSPHATE DIETHYL ACETAL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HYDROXY-3-METHOXYPHENYLGLYC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ZELA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HYDROXYBENZO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ENZO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L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HYDROXY-L-PR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ENZYL ALCOHO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POXANTH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HYDROXYPHENYLACET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ETA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O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4-Hydroxyphenyllac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ILIRUB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buty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IMIDAZOLEACET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ILIVERD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cit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PYRIDOX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rassicasterol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ACT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Pyridoxolacto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utanoylcarnitine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LA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QUINOLINECARBOXYL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DAVER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RGI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,6-DIHYDROURACI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FFE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AMINOIMIDAZOLE-4-CARBOXAMIDE-1-BETA-D-RIBOFURANOSYL 5'-MONO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EUC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'-DEOXYADE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ITR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GLUTAM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HYDROXYINDOLEACET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ITRULL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HIST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HYDROXY-L-TRYPTOPHA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ORTISO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L-2,6-DIAMINOHEPTANEDIO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HYDROXYMETHYLURACI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ortiso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LY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5-Hydroxypipeco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REA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METHIO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Methylcyt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REATIN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HENYLALA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'-METHYLTHIOADE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YTID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IPECOL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Oxopr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ca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RO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7-Dehydrocholester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hydrolitho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HREO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7-Ketodeoxycho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OXY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RYPTOPHAN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CH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oxy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YRO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DL-carnitine 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OXYRIBOS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NNITOL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E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URON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THYL BETA-D-GALACTOSID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E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IHYDROXYACETONE PHOSPH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THYL JASMON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Adenosine 2',3'-cyclic 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LACTOS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(PAI)-METHYL-L-HIST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ENOSINE 3',5'-CYCLIC MONO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Dodec-2-enedi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6,N6,N6-Trimethyl-L-ly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ENOSINE 5'-MONO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odecenoylcarnitine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D-GLUCOSAM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ip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PANTOTHEN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GLYC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ip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XYLOS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ALA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lantoin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Fuma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N-Acetyl-L-aspart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AMINOADIP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CON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NEURAMIN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aminobuty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ta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ser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D-GLUCOS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LDEHYDE 3-PHOSPHATE DIETHYL ACETA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lpha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lys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LPHA-KETOGLUTAR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0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NI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OL 2-PHOSPH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2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ZELA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Glyco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2_1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ENZYL ALCOH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deoxy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4_1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ETA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L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4_2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ILIVERDI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ursodeoxy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1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IOTI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exadecanoylcarnitine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2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utano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ippu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3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DAVER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droxybutyrylcarnitine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3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FFE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POXANTH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5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R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-3-ACET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6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ITRUL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-3-aldehyd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0_6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ORTIS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Indole-3-propion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ropano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ortiso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lac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Qu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REA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XYL SULF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ARCO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REATI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OS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4_1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YT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buty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6_1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YT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vale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6_2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ca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Kynure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2_2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OXY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ACT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N-GLYCERO-3-PHOSPHOCHO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OXYRIBOS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LAN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PERM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OXYUR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RGIN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cc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ETHIOBIOTI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SPARAG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ccin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OS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SPART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UR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OSAMINE 6-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AUROYL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EOBROM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OSE 6-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EOPHYL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GLUCURON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YS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YM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IETHANOL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EUC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igl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LACTOS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GLUTAMIC ACID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IGONEL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odeceno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GLUTAM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ACIL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PANTOTHEN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HISTID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XYLOS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inole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carnit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ETHANOLAMINE 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KYNUREN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oca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FERUL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LYS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le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Fuma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METHION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XANTH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ALACTAR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NORVA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CON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ORNITH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COSAMIN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14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tar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16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LDEHYDE 3-PHOSPHATE DIETHYL ACETA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16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18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OL 2-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18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18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20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L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20_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OXYL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20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UANIDINOACET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C(20_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UA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LPC(22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UA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E(16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UANOSINE 3',5'-CYCLIC MONO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E(18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ippu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E(18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IST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E(22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OMOVANILL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HENYLALA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DROQUINO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IPECOL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droxybutyr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ROL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POXANTH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S(22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-3-ACETAMID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SER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-3-ACET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HREO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-3-aldehyd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RYPTOPHAN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lac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YROS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UMICHROM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cit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VAL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TACON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Kynure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THYL BETA-D-GALACTOSID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ACT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yrist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LAN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(PAI)-METHYL-L-HIST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RGIN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6,N6,N6-Trimethyl-L-lys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SPARAG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N-ACETYL-DL-GLUTAM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ASPART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D-TRYPTOPHAN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AUROYL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GLYC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ALA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YSTATHION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N-Acetyl-L-aspartic acid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YSTE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LEUC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CYST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thion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ihydrooro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PHENYLALAN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EUC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NEURAMINAT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GLUTAM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PUTRESC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GLUT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ser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HIST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lpha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lys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L-2,6-DIAMINOHEPTANEDIO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ICOTINAMID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LYS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ctadecano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ORNITH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cta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HENYLALAN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cte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IPECOL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leo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PR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28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RHAMNOS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0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SER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1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HREO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2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RYPTOPHA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2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TYR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2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UMICHROM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3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VA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3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le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3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LEIMID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PC(34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4_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lony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4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NNITO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5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SOXAL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5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THYL BETA-D-GALACTOSID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5_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(PAI)-METHYL-L-HIST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5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6,N6,N6-Trimethyl-L-ly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D-GLUCOS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N-ACETYL-DL-GLUTAM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D-TRYPTOPHA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6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ALA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7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N-Acetyl-L-aspart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7_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CYSTE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7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LEUC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-L-PHENYLALAN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NEURAMIN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PUTRESC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ser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7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CETYLSEROTONI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tyr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9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lpha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lys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0_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AMIDINO-L-ASPARTAT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0_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FORMYLGLYC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0_7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ICOTINAMID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0_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METHYLTRYPT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2_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cta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O-14_0__2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cte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O-14_1__2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CTOP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O-16_3__2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Oro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O-18_3__2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ARAXANTH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O-20_4__2_0)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HENYLACET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henyllac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henyllac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ropano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HOSPHOCH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Qu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ropano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S-(5'-ADENOSYL)-L-HOMOCYSTE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TERI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OTON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YRIDOXAL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0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Qu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2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RIBOFLAVIN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2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ARC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3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4_1)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4_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N-GLYCERO-3-PHOSPHOCHO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4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PERM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4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PER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6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BER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6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cc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8_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ccin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SM(38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RTARIC ACID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0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UR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0_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etradece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1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EOBROM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2_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EOPHYLL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2_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IOPURINE S-METHYLETHER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N-GLYCERO-3-PHOSPHOCHO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YM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PERMID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YM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cc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iglylcarnitine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uccin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ANS-CINNAMALDEHYD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UR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IGONELL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uro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YPTAMIN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etradeceno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ACIL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EOBROM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EOPHYL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ID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YROX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idine 5'-monophosphate</w:t>
            </w: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iglylcarnitine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oca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IGONELL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le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ACIL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XANTH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AT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XANTHOSINE</w:t>
            </w: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URIDINE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Xanthure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le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carnitine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1A695E" w:rsidRPr="00BF2C98" w:rsidTr="00357BB5">
        <w:trPr>
          <w:trHeight w:val="300"/>
        </w:trPr>
        <w:tc>
          <w:tcPr>
            <w:tcW w:w="5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nillylmande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3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1A695E" w:rsidRPr="00BF2C98" w:rsidTr="00357BB5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XANTHINE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</w:p>
        </w:tc>
      </w:tr>
    </w:tbl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  <w:r w:rsidRPr="00BF2C98">
        <w:rPr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3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distribution of inflammatory mediators</w:t>
      </w:r>
    </w:p>
    <w:tbl>
      <w:tblPr>
        <w:tblStyle w:val="Grilledutableau"/>
        <w:tblW w:w="8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2851"/>
        <w:gridCol w:w="2852"/>
      </w:tblGrid>
      <w:tr w:rsidR="001A695E" w:rsidRPr="00BF2C98" w:rsidTr="00357BB5">
        <w:trPr>
          <w:trHeight w:val="351"/>
        </w:trPr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CSF (</w:t>
            </w: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, IQR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, IQR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b-NGF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 (0.03- 0.16)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8 (0.26- 0.91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TACK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27.66 (323.52- 540.77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7.31 (3.93- 9.00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12.69 (83.86- 138.97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.43 (2.02- 2.84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FGF basic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9.61 (41.79- 75.33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99 (1.99- 19.17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-CSF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0.03 (29.89- 70.52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9.57 (47.52- 69.29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RO-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662.58 (591.73- 722.02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9.92 (9.92- 49.61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28.08 (270.76- 386.7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31.87 (105.77- 170.83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a2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 (0.44- 2.2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g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6.02 (12.48- 19.62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0.26 (8.35- 13.14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2.78 (12.78- 18.42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86.59 (60.32- 103.08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b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7.74 (6.20- 9.67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8.43 (5.80- 11.71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r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41.01 (110.70- 195.39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05.68 (194.82- 428.52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 (0.00- 0.0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27 (0.48- 2.06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2R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1.48 (24.15- 40.98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.95 (3.12- 4.79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3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 (0.01- 0.01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7 (0.00- 0.16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6 (0.06- 0.28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 (0.07- 0.83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 (0.04- 0.6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03.91 (66.45- 149.56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6.13 (16.60- 28.34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.87 (3.30- 4.96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6.57 (5.31- 11.04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7 (0.87- 10.49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96.44 (448.79- 537.1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7.92 (47.69- 76.02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9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.66 (2.78- 8.45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5.94 (2.75- 31.40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 (0.04- 0.6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9.01 (17.50- 37.18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2_p70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5 (0.05- 0.05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5 (0.05- 0.05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2_p40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9 (1.19- 15.79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5 (0.22- 1.19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.77 (2.51- 5.14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69.21 (64.29- 226.03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3.37 (15.21- 33.8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6.98 (4.44- 9.45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7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7.97 (6.52- 9.43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.00 (1.28- 4.04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8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7.37 (28.61- 52.1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47 (0.16- 3.21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90.12 (143.79- 256.0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75.02 (441.27- 800.86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IF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68.03 (3.44- 92.62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40.56 (56.95- 202.65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CSF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6.86 (5.21- 8.95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1.52 (16.81- 25.08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CP-1(MCAF)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6.85 (11.79- 23.0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61.74 (136.70- 202.66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CP-3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10 (0.10- 0.48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8.74 (5.51- 12.10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F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01.02 (354.86- 655.78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24.14 (341.44- 505.04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G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18.48 (78.67- 185.0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9.20 (9.20- 9.20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25 (0.90- 1.95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 (0.04- 0.43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MIP-1b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72.58 (159.14- 187.8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.81 (4.75- 6.71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D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b</w:t>
            </w:r>
            <w:proofErr w:type="spellEnd"/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002.00 (683.12- 1284.39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4.91 (35.01- 73.07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7195.18 (5912.73- 8585.9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2.11 (9.85- 14.32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F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08.43 (94.54- 127.1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6.62 (30.00- 42.46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GF-b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17425.67 (104081.52- 134306.8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6688.71 (27785.44- 46913.77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DF-1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817.21 (732.10- 893.90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774.20 (594.23- 1024.38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a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7.12 (51.53- 68.17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9.51 (42.81- 78.49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b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35.14 (314.48- 364.4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6.14 (26.70- 43.83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RAIL</w:t>
            </w:r>
          </w:p>
        </w:tc>
        <w:tc>
          <w:tcPr>
            <w:tcW w:w="2851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2.06 (28.52- 35.83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.18 (1.68- 3.75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6.31 (2.10- 77.20)</w:t>
            </w:r>
          </w:p>
        </w:tc>
      </w:tr>
    </w:tbl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  <w:r w:rsidRPr="00BF2C98">
        <w:rPr>
          <w:color w:val="000000" w:themeColor="text1"/>
          <w:sz w:val="20"/>
          <w:szCs w:val="20"/>
          <w:lang w:val="en-GB"/>
        </w:rPr>
        <w:t>IQR : interquartile range</w:t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3B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distribution of Kynurenine pathway metabolites</w:t>
      </w:r>
    </w:p>
    <w:tbl>
      <w:tblPr>
        <w:tblStyle w:val="Grilledutableau"/>
        <w:tblW w:w="85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1"/>
        <w:gridCol w:w="2851"/>
        <w:gridCol w:w="2852"/>
      </w:tblGrid>
      <w:tr w:rsidR="001A695E" w:rsidRPr="00BF2C98" w:rsidTr="00357BB5">
        <w:trPr>
          <w:trHeight w:val="351"/>
        </w:trPr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 xml:space="preserve">CSF 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, IQR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BF2C98">
              <w:rPr>
                <w:b/>
                <w:bCs/>
                <w:color w:val="000000" w:themeColor="text1"/>
                <w:sz w:val="20"/>
                <w:szCs w:val="20"/>
              </w:rPr>
              <w:t>, IQR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tcBorders>
              <w:top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ic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nmol/L)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7.78 (5.49- 11.06)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5.37 (0.76- 8.20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Quin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202.37 (155.96- 240.64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2.51 (2.51- 17.99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-OH-Kynurenin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28.22 (20.36- 37.97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2.05 (2.05- 11.11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otonine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180.46 (138.25- 228.17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-OH-Tryptophan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5.25 (4.73- 5.63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8.21 (6.90- 9.17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ne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1433.11 (1212.87- 1710.30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21.89 (11.63- 38.86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3-OH-Anthranilic acid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BF2C98">
              <w:rPr>
                <w:color w:val="000000" w:themeColor="text1"/>
                <w:sz w:val="20"/>
                <w:szCs w:val="20"/>
              </w:rPr>
              <w:t>57.01 (46.80- 69.42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21.39 (18.15- 25.26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ryptamin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1.21 (0.97- 1.61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130.33 (1833.88- 2458.03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ryptophan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3542.05 (47547.90- 59077.88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92.94 (60.98- 121.10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5-OH-Indole acetic acid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BF2C98">
              <w:rPr>
                <w:color w:val="000000" w:themeColor="text1"/>
                <w:sz w:val="20"/>
                <w:szCs w:val="20"/>
              </w:rPr>
              <w:t>25.46 (21.51- 34.31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ndole-3-Sulfat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2681.07 (1956.68- 3418.74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otonine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0.03 (0.03- 0.03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Xanthure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7.14 (5.45- 9.55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ndole-3-acetamid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0.10 (0.10- 0.10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0.24 (0.24- 0.24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Acid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14.36 (11.02- 18.70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0.18 (0.18- 0.18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ndole-3-Aldehyde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1.13 (1.13- 7.07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Indole-3-Lactic acid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BF2C98">
              <w:rPr>
                <w:color w:val="000000" w:themeColor="text1"/>
                <w:sz w:val="20"/>
                <w:szCs w:val="20"/>
              </w:rPr>
              <w:t>815.58 (616.41- 950.96)</w:t>
            </w:r>
          </w:p>
        </w:tc>
        <w:tc>
          <w:tcPr>
            <w:tcW w:w="28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Indole-3-Acetic acid (nmol/L)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BF2C98">
              <w:rPr>
                <w:color w:val="000000" w:themeColor="text1"/>
                <w:sz w:val="20"/>
                <w:szCs w:val="20"/>
              </w:rPr>
              <w:t>990.76 (804.22- 1228.83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13.08 (9.17- 17.26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KYN_TRP 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0.03 (0.02- 0.03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0.01 (0.01- 0.02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KYNA_KYN 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0.01 (0.01- 0.01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0.01 (0.01- 0.02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3-HK_KYN 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0.02 (0.02- 0.02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0.15 (0.06- 0.81)</w:t>
            </w:r>
          </w:p>
        </w:tc>
      </w:tr>
      <w:tr w:rsidR="001A695E" w:rsidRPr="00BF2C98" w:rsidTr="00357BB5">
        <w:trPr>
          <w:trHeight w:val="26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QUIN_KYNA 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13.66 (10.74- 16.56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14.03 (14.03- 71.03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QUIN_KYN </w:t>
            </w:r>
          </w:p>
        </w:tc>
        <w:tc>
          <w:tcPr>
            <w:tcW w:w="2851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0.14 (0.12- 0.16)</w:t>
            </w:r>
          </w:p>
        </w:tc>
        <w:tc>
          <w:tcPr>
            <w:tcW w:w="28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0.27 (0.12- 0.84)</w:t>
            </w:r>
          </w:p>
        </w:tc>
      </w:tr>
      <w:tr w:rsidR="001A695E" w:rsidRPr="00BF2C98" w:rsidTr="00357BB5">
        <w:trPr>
          <w:trHeight w:val="278"/>
        </w:trPr>
        <w:tc>
          <w:tcPr>
            <w:tcW w:w="2851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3-HK_KYNA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  1.92 (1.53- 2.46)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  11.47 (11.47- 59.67)</w:t>
            </w:r>
          </w:p>
        </w:tc>
      </w:tr>
    </w:tbl>
    <w:p w:rsidR="001A695E" w:rsidRPr="00BF2C98" w:rsidRDefault="001A695E" w:rsidP="001A695E">
      <w:pPr>
        <w:rPr>
          <w:color w:val="000000" w:themeColor="text1"/>
          <w:sz w:val="20"/>
          <w:szCs w:val="20"/>
          <w:lang w:val="en-GB"/>
        </w:rPr>
      </w:pPr>
      <w:r w:rsidRPr="00BF2C98">
        <w:rPr>
          <w:color w:val="000000" w:themeColor="text1"/>
          <w:sz w:val="20"/>
          <w:szCs w:val="20"/>
          <w:lang w:val="en-GB"/>
        </w:rPr>
        <w:t>IQR : interquartile range</w:t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  <w:r w:rsidRPr="00BF2C98">
        <w:rPr>
          <w:b/>
          <w:bCs/>
          <w:color w:val="000000" w:themeColor="text1"/>
          <w:sz w:val="20"/>
          <w:szCs w:val="20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4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age of onset</w:t>
      </w:r>
    </w:p>
    <w:tbl>
      <w:tblPr>
        <w:tblStyle w:val="Grilledutableau"/>
        <w:tblW w:w="9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05"/>
        <w:gridCol w:w="677"/>
        <w:gridCol w:w="2261"/>
        <w:gridCol w:w="627"/>
        <w:gridCol w:w="699"/>
        <w:gridCol w:w="834"/>
        <w:gridCol w:w="662"/>
        <w:gridCol w:w="1073"/>
      </w:tblGrid>
      <w:tr w:rsidR="001A695E" w:rsidRPr="00BF2C98" w:rsidTr="00357BB5">
        <w:tc>
          <w:tcPr>
            <w:tcW w:w="2235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G_Serum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G_CSF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GRO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_Serum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6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G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F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b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G_Serum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F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CSF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_CSF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a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b_Ratio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7A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CSF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F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CSF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b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6,N6,N6-Trimethyl-L-lysine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IF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yristo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_CSF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NOSINE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CP-3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N-GLYCERO-3-PHOSPHOCHOLINE_CSF</w:t>
            </w: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b_Ratio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iglylcarnitine_CSF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TACK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exadecanoylcarnitine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b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Oleoylcarnitine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7A_Ratio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etradeceno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Serum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ETHIONINE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RAIL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ydroxybutyrylcarnitine_Serum</w:t>
            </w:r>
            <w:proofErr w:type="spellEnd"/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FGF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asic_CSF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Quin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3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 xml:space="preserve">Indole-3-Ace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Serum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ic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ne_Ratio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0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ne_CSF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b-NGF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KYN_TRP_CSF</w:t>
            </w:r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RAIL_Ratio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Ratio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Indole-3-Ace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CSF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ic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4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Quin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ra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-HK_KYN_CSF</w:t>
            </w:r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6,N6,N6-Trimethyl-L-lysine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ryptophane_Ratio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NOSINE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QUIN_KYN_Serum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N-GLYCERO-3-PHOSPHOCHOLINE_CSF</w:t>
            </w:r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9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Quin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Serum</w:t>
            </w:r>
            <w:proofErr w:type="spellEnd"/>
          </w:p>
        </w:tc>
        <w:tc>
          <w:tcPr>
            <w:tcW w:w="60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67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iglylcarnitine_CSF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Oleoylcarnitine_Serum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ydroxybutyrylcarnitine_Serum</w:t>
            </w:r>
            <w:proofErr w:type="spellEnd"/>
          </w:p>
        </w:tc>
        <w:tc>
          <w:tcPr>
            <w:tcW w:w="627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Indole-3-Ace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699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ne_Ratio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699" w:type="dxa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ne_CSF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99" w:type="dxa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ic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699" w:type="dxa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ic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99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KYN_TRP_CSF</w:t>
            </w:r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99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Indole-3-Ace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699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Quinol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99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Kynure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627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99" w:type="dxa"/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834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ryptophane_Ratio</w:t>
            </w:r>
            <w:proofErr w:type="spellEnd"/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tabs>
          <w:tab w:val="left" w:pos="638"/>
        </w:tabs>
        <w:rPr>
          <w:color w:val="000000" w:themeColor="text1"/>
          <w:sz w:val="20"/>
          <w:szCs w:val="20"/>
        </w:rPr>
      </w:pPr>
      <w:r w:rsidRPr="00BF2C98">
        <w:rPr>
          <w:color w:val="000000" w:themeColor="text1"/>
          <w:sz w:val="20"/>
          <w:szCs w:val="20"/>
        </w:rPr>
        <w:tab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5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ALSFRS-R at diagnostic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577"/>
        <w:gridCol w:w="667"/>
        <w:gridCol w:w="2495"/>
        <w:gridCol w:w="568"/>
        <w:gridCol w:w="670"/>
        <w:gridCol w:w="2161"/>
        <w:gridCol w:w="576"/>
        <w:gridCol w:w="779"/>
      </w:tblGrid>
      <w:tr w:rsidR="001A695E" w:rsidRPr="00BF2C98" w:rsidTr="00357BB5">
        <w:trPr>
          <w:trHeight w:val="218"/>
        </w:trPr>
        <w:tc>
          <w:tcPr>
            <w:tcW w:w="127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8"/>
        </w:trPr>
        <w:tc>
          <w:tcPr>
            <w:tcW w:w="127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381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40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100_CSF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4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</w:tr>
      <w:tr w:rsidR="001A695E" w:rsidRPr="00BF2C98" w:rsidTr="00357BB5">
        <w:trPr>
          <w:trHeight w:val="381"/>
        </w:trPr>
        <w:tc>
          <w:tcPr>
            <w:tcW w:w="127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  <w:proofErr w:type="spellEnd"/>
          </w:p>
        </w:tc>
        <w:tc>
          <w:tcPr>
            <w:tcW w:w="9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68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03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2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62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7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77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  <w:proofErr w:type="spellEnd"/>
          </w:p>
        </w:tc>
        <w:tc>
          <w:tcPr>
            <w:tcW w:w="8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</w:tr>
      <w:tr w:rsidR="001A695E" w:rsidRPr="00BF2C98" w:rsidTr="00357BB5">
        <w:trPr>
          <w:trHeight w:val="381"/>
        </w:trPr>
        <w:tc>
          <w:tcPr>
            <w:tcW w:w="127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100_CSF</w:t>
            </w:r>
          </w:p>
        </w:tc>
        <w:tc>
          <w:tcPr>
            <w:tcW w:w="9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68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03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N-GLYCERO-3-PHOSPHOCHOLINE_LCR</w:t>
            </w:r>
          </w:p>
        </w:tc>
        <w:tc>
          <w:tcPr>
            <w:tcW w:w="62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77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L-2_Ratio</w:t>
            </w:r>
          </w:p>
        </w:tc>
        <w:tc>
          <w:tcPr>
            <w:tcW w:w="8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</w:tr>
      <w:tr w:rsidR="001A695E" w:rsidRPr="00BF2C98" w:rsidTr="00357BB5">
        <w:trPr>
          <w:trHeight w:val="381"/>
        </w:trPr>
        <w:tc>
          <w:tcPr>
            <w:tcW w:w="127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2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62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7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77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-ACETYL-D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TRYPTOPHAN_Serum</w:t>
            </w:r>
            <w:proofErr w:type="spellEnd"/>
          </w:p>
        </w:tc>
        <w:tc>
          <w:tcPr>
            <w:tcW w:w="8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86</w:t>
            </w:r>
          </w:p>
        </w:tc>
        <w:tc>
          <w:tcPr>
            <w:tcW w:w="6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1A695E" w:rsidRPr="00BF2C98" w:rsidTr="00357BB5">
        <w:trPr>
          <w:trHeight w:val="381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8_2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1A695E" w:rsidRPr="00BF2C98" w:rsidRDefault="001A695E" w:rsidP="001A695E">
      <w:pPr>
        <w:rPr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6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weight at diagnostic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620"/>
        <w:gridCol w:w="666"/>
        <w:gridCol w:w="1318"/>
        <w:gridCol w:w="566"/>
        <w:gridCol w:w="716"/>
        <w:gridCol w:w="1042"/>
        <w:gridCol w:w="429"/>
        <w:gridCol w:w="628"/>
      </w:tblGrid>
      <w:tr w:rsidR="001A695E" w:rsidRPr="00BF2C98" w:rsidTr="00357BB5">
        <w:trPr>
          <w:trHeight w:val="552"/>
        </w:trPr>
        <w:tc>
          <w:tcPr>
            <w:tcW w:w="337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Valeryl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carnitine_Serum</w:t>
            </w:r>
            <w:proofErr w:type="spellEnd"/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55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01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CSF</w:t>
            </w:r>
            <w:proofErr w:type="spellEnd"/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 .025</w:t>
            </w: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PC(35_2)_Serum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,52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03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PC(33_2)_Serum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,48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14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-AMINOIMIDAZOLE-4-CARBOXAMIDE-1-BETA-D-RIBOFURANOSYL 5'-MONOPHOSPHATE_Serum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46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15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sovaler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carnitine_Serum</w:t>
            </w:r>
            <w:proofErr w:type="spellEnd"/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46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15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PC(35_1)_Serum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,43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33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TYROSINE_Serum</w:t>
            </w:r>
            <w:proofErr w:type="spellEnd"/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40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ETYLGLYCINE_Serum</w:t>
            </w:r>
            <w:proofErr w:type="spellEnd"/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 xml:space="preserve">2-Hydroxyadip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id_Urine</w:t>
            </w:r>
            <w:proofErr w:type="spellEnd"/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41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3,4-DIHYDROXYPHENYLACETATE_Urine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40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5-Oxoproline_Urine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,41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337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GUANIDINOACETATE_Urine</w:t>
            </w:r>
            <w:proofErr w:type="spellEnd"/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62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8"/>
        </w:trPr>
        <w:tc>
          <w:tcPr>
            <w:tcW w:w="337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SPERMIDINE_Urine</w:t>
            </w:r>
            <w:proofErr w:type="spellEnd"/>
          </w:p>
        </w:tc>
        <w:tc>
          <w:tcPr>
            <w:tcW w:w="667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42</w:t>
            </w:r>
          </w:p>
        </w:tc>
        <w:tc>
          <w:tcPr>
            <w:tcW w:w="620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,048</w:t>
            </w:r>
          </w:p>
        </w:tc>
        <w:tc>
          <w:tcPr>
            <w:tcW w:w="1443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8"/>
        </w:trPr>
        <w:tc>
          <w:tcPr>
            <w:tcW w:w="337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 xml:space="preserve">Xanthuren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id_Serum</w:t>
            </w:r>
            <w:proofErr w:type="spellEnd"/>
          </w:p>
        </w:tc>
        <w:tc>
          <w:tcPr>
            <w:tcW w:w="667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620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443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8"/>
        </w:trPr>
        <w:tc>
          <w:tcPr>
            <w:tcW w:w="337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Tryptophane_Serum</w:t>
            </w:r>
            <w:proofErr w:type="spellEnd"/>
          </w:p>
        </w:tc>
        <w:tc>
          <w:tcPr>
            <w:tcW w:w="667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20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443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8"/>
        </w:trPr>
        <w:tc>
          <w:tcPr>
            <w:tcW w:w="337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 xml:space="preserve">Kynuren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id_Serum</w:t>
            </w:r>
            <w:proofErr w:type="spellEnd"/>
          </w:p>
        </w:tc>
        <w:tc>
          <w:tcPr>
            <w:tcW w:w="667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20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443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8"/>
        </w:trPr>
        <w:tc>
          <w:tcPr>
            <w:tcW w:w="3378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 xml:space="preserve">Kynuren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id_Ratio</w:t>
            </w:r>
            <w:proofErr w:type="spellEnd"/>
          </w:p>
        </w:tc>
        <w:tc>
          <w:tcPr>
            <w:tcW w:w="667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1A695E" w:rsidRPr="00BF2C98" w:rsidRDefault="001A695E" w:rsidP="001A695E">
      <w:pPr>
        <w:ind w:firstLine="708"/>
        <w:rPr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7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variation of reference weight at diagnostic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699"/>
        <w:gridCol w:w="628"/>
        <w:gridCol w:w="2529"/>
        <w:gridCol w:w="566"/>
        <w:gridCol w:w="687"/>
        <w:gridCol w:w="1170"/>
        <w:gridCol w:w="528"/>
        <w:gridCol w:w="628"/>
      </w:tblGrid>
      <w:tr w:rsidR="001A695E" w:rsidRPr="00BF2C98" w:rsidTr="00357BB5">
        <w:trPr>
          <w:trHeight w:val="552"/>
        </w:trPr>
        <w:tc>
          <w:tcPr>
            <w:tcW w:w="226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26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256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552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 xml:space="preserve">Dodec-2-enedi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id_Serum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6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6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 xml:space="preserve">Urocan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acid_Urine</w:t>
            </w:r>
            <w:proofErr w:type="spellEnd"/>
          </w:p>
        </w:tc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1A695E" w:rsidRPr="00BF2C98" w:rsidRDefault="001A695E" w:rsidP="001A695E">
      <w:pPr>
        <w:tabs>
          <w:tab w:val="left" w:pos="623"/>
        </w:tabs>
        <w:rPr>
          <w:color w:val="000000" w:themeColor="text1"/>
          <w:sz w:val="20"/>
          <w:szCs w:val="20"/>
        </w:rPr>
      </w:pPr>
      <w:r w:rsidRPr="00BF2C98">
        <w:rPr>
          <w:color w:val="000000" w:themeColor="text1"/>
          <w:sz w:val="20"/>
          <w:szCs w:val="20"/>
        </w:rPr>
        <w:tab/>
      </w:r>
    </w:p>
    <w:p w:rsidR="001A695E" w:rsidRPr="00BF2C98" w:rsidRDefault="001A695E" w:rsidP="001A695E">
      <w:pPr>
        <w:tabs>
          <w:tab w:val="left" w:pos="623"/>
        </w:tabs>
        <w:rPr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8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FVC at diagnostic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830"/>
        <w:gridCol w:w="779"/>
        <w:gridCol w:w="1380"/>
        <w:gridCol w:w="548"/>
        <w:gridCol w:w="628"/>
        <w:gridCol w:w="1271"/>
        <w:gridCol w:w="1081"/>
        <w:gridCol w:w="666"/>
      </w:tblGrid>
      <w:tr w:rsidR="001A695E" w:rsidRPr="00BF2C98" w:rsidTr="00357BB5">
        <w:trPr>
          <w:trHeight w:val="552"/>
        </w:trPr>
        <w:tc>
          <w:tcPr>
            <w:tcW w:w="255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S100_seru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S100_serum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21</w:t>
            </w: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QS100</w:t>
            </w:r>
          </w:p>
        </w:tc>
        <w:tc>
          <w:tcPr>
            <w:tcW w:w="85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PC(32_1)_Ratio</w:t>
            </w:r>
          </w:p>
        </w:tc>
        <w:tc>
          <w:tcPr>
            <w:tcW w:w="85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7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1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PC(32_1)_Serum</w:t>
            </w:r>
          </w:p>
        </w:tc>
        <w:tc>
          <w:tcPr>
            <w:tcW w:w="850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PC(36_6)_Seru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9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variation of ALSFRS-R over a year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839"/>
        <w:gridCol w:w="707"/>
        <w:gridCol w:w="1409"/>
        <w:gridCol w:w="567"/>
        <w:gridCol w:w="666"/>
        <w:gridCol w:w="1260"/>
        <w:gridCol w:w="1091"/>
        <w:gridCol w:w="628"/>
      </w:tblGrid>
      <w:tr w:rsidR="001A695E" w:rsidRPr="00BF2C98" w:rsidTr="00357BB5">
        <w:trPr>
          <w:trHeight w:val="552"/>
        </w:trPr>
        <w:tc>
          <w:tcPr>
            <w:tcW w:w="255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0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variation of FVC over a year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761"/>
        <w:gridCol w:w="694"/>
        <w:gridCol w:w="957"/>
        <w:gridCol w:w="388"/>
        <w:gridCol w:w="628"/>
        <w:gridCol w:w="2772"/>
        <w:gridCol w:w="566"/>
        <w:gridCol w:w="779"/>
      </w:tblGrid>
      <w:tr w:rsidR="001A695E" w:rsidRPr="00BF2C98" w:rsidTr="00357BB5">
        <w:trPr>
          <w:trHeight w:val="552"/>
        </w:trPr>
        <w:tc>
          <w:tcPr>
            <w:tcW w:w="251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553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_Serum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  <w:proofErr w:type="spellEnd"/>
          </w:p>
        </w:tc>
        <w:tc>
          <w:tcPr>
            <w:tcW w:w="84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7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8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  <w:proofErr w:type="spellEnd"/>
          </w:p>
        </w:tc>
        <w:tc>
          <w:tcPr>
            <w:tcW w:w="55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-0.83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bumin_serum</w:t>
            </w:r>
            <w:proofErr w:type="spellEnd"/>
          </w:p>
        </w:tc>
        <w:tc>
          <w:tcPr>
            <w:tcW w:w="55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0.043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7’-hydroxy-3-oxo-4-cholesten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Serum</w:t>
            </w:r>
            <w:proofErr w:type="spellEnd"/>
          </w:p>
        </w:tc>
        <w:tc>
          <w:tcPr>
            <w:tcW w:w="55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:6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55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-L-ALANINE_CSF</w:t>
            </w:r>
          </w:p>
        </w:tc>
        <w:tc>
          <w:tcPr>
            <w:tcW w:w="55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3-UREIDOPROPIONATE_Urine</w:t>
            </w:r>
          </w:p>
        </w:tc>
        <w:tc>
          <w:tcPr>
            <w:tcW w:w="553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7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1A695E" w:rsidRPr="00BF2C98" w:rsidTr="00357BB5">
        <w:trPr>
          <w:trHeight w:val="552"/>
        </w:trPr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23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-Oxoproline_Urin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spacing w:after="160" w:line="259" w:lineRule="auto"/>
        <w:jc w:val="left"/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1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 xml:space="preserve">: VIP of features included in the PLS model to explain serum </w:t>
      </w:r>
      <w:proofErr w:type="spellStart"/>
      <w:r w:rsidRPr="00BF2C98">
        <w:rPr>
          <w:b/>
          <w:bCs/>
          <w:color w:val="000000" w:themeColor="text1"/>
          <w:sz w:val="20"/>
          <w:szCs w:val="20"/>
          <w:lang w:val="en-GB"/>
        </w:rPr>
        <w:t>NfL</w:t>
      </w:r>
      <w:proofErr w:type="spellEnd"/>
      <w:r w:rsidRPr="00BF2C98">
        <w:rPr>
          <w:b/>
          <w:bCs/>
          <w:color w:val="000000" w:themeColor="text1"/>
          <w:sz w:val="20"/>
          <w:szCs w:val="20"/>
          <w:lang w:val="en-GB"/>
        </w:rPr>
        <w:t xml:space="preserve"> levels</w:t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tbl>
      <w:tblPr>
        <w:tblW w:w="9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3291"/>
      </w:tblGrid>
      <w:tr w:rsidR="001A695E" w:rsidRPr="00BF2C98" w:rsidTr="00357BB5">
        <w:trPr>
          <w:trHeight w:val="30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Feature</w:t>
            </w:r>
            <w:proofErr w:type="spellEnd"/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VIP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D-PANTOTHEN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Ratio</w:t>
            </w:r>
            <w:proofErr w:type="spellEnd"/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4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100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4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ETHYLTRYPTAMIN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3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le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rnitine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32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 xml:space="preserve">5-OH-Indole ace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HYMIDIN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N-ACETYL-D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TRYPTOPHAN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7_4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9_6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YSTINE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COSAMINAT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2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GUANOSINE 3',5'-CYC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ONOPHOSPHAT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OH-Tryptophane_Serum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INDOLE-3-ACE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5_2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-PANTOTHENIC ACID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2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cit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LCR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2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odeoxychol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le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rnitine_LCR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4-IMIDAZOLEACETIC ACID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1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URINE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Indole-3-Ace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6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iglylcarnitine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ADENINE_Ur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etylserin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utanoylcarnitine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Oxoproline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lac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.0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ale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L-18_Serum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sobutyryl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-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arnitine_LCR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EUCINE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8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17-Octadecyn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7_5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6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40_7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Dodec-2-enedio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CP-1(MCAF)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ndole-3-Aldehyde_Serum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YPTOPHAN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HYDROXYMETHYLURACIL_Ur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OXY-L-TYROSINE_Serum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ropanoylcarnitine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L-8_Rati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CYSTIN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AURINE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PE(18_0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2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OH-Anthrani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LCR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5_4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1,2,3-Propanetricarboxylic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9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L-3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30_1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utar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-NGF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9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TE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8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METHYL-2-OXOVALERIC ACID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8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HYPOXANTHINE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8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3-OH-Anthranil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8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VALINE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ihydroorot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M(42_2)_Rati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Dodecenoylcarnitin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7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8_5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6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L-3_Rati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6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ITACONAT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SPARAGINE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utanoylcarnitine_LCR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SUBER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AMINOIMIDAZOLE-4-CARBOXAMIDE-1-BETA-D-RIBOFURANOSYL 5'-MONOPHOSPHATE_Ur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2,5-DIHYDROXYBENZOATE_Ur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5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GLYCERATE_LCR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RYPTOPHAN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4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3-HYDROXYKYNURENINE_Uri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icolin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L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TYROSINE_Urine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3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b-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NGF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 xml:space="preserve">5-OH-Indole acetic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  <w:t>acid_Ratio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dipic</w:t>
            </w:r>
            <w:proofErr w:type="spellEnd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acid_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5-Oxoproline_Rati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1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MCP-1(MCAF)_Ratio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0</w:t>
            </w:r>
          </w:p>
        </w:tc>
      </w:tr>
      <w:tr w:rsidR="001A695E" w:rsidRPr="00BF2C98" w:rsidTr="00357BB5">
        <w:trPr>
          <w:trHeight w:val="302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PC(37_6)_</w:t>
            </w:r>
            <w:proofErr w:type="spellStart"/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Serum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  <w:t>0.80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spacing w:after="160" w:line="259" w:lineRule="auto"/>
        <w:jc w:val="left"/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2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 xml:space="preserve">: Features associated with </w:t>
      </w:r>
      <w:proofErr w:type="spellStart"/>
      <w:r w:rsidRPr="00BF2C98">
        <w:rPr>
          <w:b/>
          <w:bCs/>
          <w:color w:val="000000" w:themeColor="text1"/>
          <w:sz w:val="20"/>
          <w:szCs w:val="20"/>
          <w:lang w:val="en-GB"/>
        </w:rPr>
        <w:t>QAlb</w:t>
      </w:r>
      <w:proofErr w:type="spellEnd"/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Grilledutableau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819"/>
        <w:gridCol w:w="1014"/>
        <w:gridCol w:w="1199"/>
      </w:tblGrid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CS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0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b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HG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CS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CP-3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b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42_2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42_2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DL-carnitine 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DL-carnitine 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7-hydroxy-3-oxo-4-cholesten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4_2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2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2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1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3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5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1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3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3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5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ropanoylcarnit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7-hydroxy-3-oxo-4-cholesten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HYPOXANTH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ropanoylcarni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UR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SM(36_2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ROL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6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6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PROL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URAT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0_0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_6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-ACETAMIDOBUTANO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ETHANOLAMINE PHOSPH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XANTH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2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N-Acetyl-L-aspar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YROS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_6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1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AN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2_1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1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ALAN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ILIRUBIN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utanoylcarnit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REATIN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N-Acetyl-L-aspar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1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Valer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BILIRUBIN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-L-ALAN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0_0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YPOXANTH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lpha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lys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4_1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ITR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AN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TYROS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ISTID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-Methylbutyrylglyc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PHENYLALAN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4-ACETAMIDOBUTANOATE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HENYLALAN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AZELAIC ACID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HREON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1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ser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utanoylcarni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2_0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EUC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XANTH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Valer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YTID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4_1)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2-Hydroxyadip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3-Hydroxyoctan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(PAI)-METHYL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ISTID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ETHION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ETA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pha-aminobutyr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D-PANTOTHEN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ITRAT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(PAI)-METHYL-L-HISTID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 xml:space="preserve">4-Hydroxyphenyllact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ETHYL JASMON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LEUCINE_Ratio</w:t>
            </w:r>
            <w:proofErr w:type="spellEnd"/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spacing w:after="160" w:line="259" w:lineRule="auto"/>
        <w:jc w:val="left"/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3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 xml:space="preserve">: VIP of features included in the PLS model to explain </w:t>
      </w:r>
      <w:proofErr w:type="spellStart"/>
      <w:r w:rsidRPr="00BF2C98">
        <w:rPr>
          <w:b/>
          <w:bCs/>
          <w:color w:val="000000" w:themeColor="text1"/>
          <w:sz w:val="20"/>
          <w:szCs w:val="20"/>
          <w:lang w:val="en-GB"/>
        </w:rPr>
        <w:t>QAlb</w:t>
      </w:r>
      <w:proofErr w:type="spellEnd"/>
      <w:r w:rsidRPr="00BF2C98">
        <w:rPr>
          <w:b/>
          <w:bCs/>
          <w:color w:val="000000" w:themeColor="text1"/>
          <w:sz w:val="20"/>
          <w:szCs w:val="20"/>
          <w:lang w:val="en-GB"/>
        </w:rPr>
        <w:t xml:space="preserve"> levels</w:t>
      </w:r>
    </w:p>
    <w:tbl>
      <w:tblPr>
        <w:tblW w:w="54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1295"/>
      </w:tblGrid>
      <w:tr w:rsidR="001A695E" w:rsidRPr="00BF2C98" w:rsidTr="00357BB5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Feature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fr-FR"/>
              </w:rPr>
              <w:t>VIP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2)_CSF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9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2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8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1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7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1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6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4_2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4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42_2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4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3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3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42_2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2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3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11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7-hydroxy-3-oxo-4-cholesten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CSF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8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5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7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 xml:space="preserve">7-hydroxy-3-oxo-4-cholestenoic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acid_Ratio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6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5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5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3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5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6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3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6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2_1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96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2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94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1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93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_6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91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2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90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1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7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DL-carnitine 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7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>-DL-carnitine 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7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_6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5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4_1)_CSF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1)_Ratio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ropanoylcarnitine_Ratio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3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ropanoylcarnitine_CSF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3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0_0)_CSF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3</w:t>
            </w:r>
          </w:p>
        </w:tc>
      </w:tr>
      <w:tr w:rsidR="001A695E" w:rsidRPr="00BF2C98" w:rsidTr="00357BB5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ITRATE_CSF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95E" w:rsidRPr="00BF2C98" w:rsidRDefault="001A695E" w:rsidP="00357BB5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eastAsia="fr-FR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81</w:t>
            </w:r>
          </w:p>
        </w:tc>
      </w:tr>
    </w:tbl>
    <w:p w:rsidR="001A695E" w:rsidRPr="00BF2C98" w:rsidRDefault="001A695E" w:rsidP="001A695E">
      <w:pPr>
        <w:ind w:firstLine="708"/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  <w:r w:rsidRPr="00BF2C98">
        <w:rPr>
          <w:b/>
          <w:bCs/>
          <w:color w:val="000000" w:themeColor="text1"/>
          <w:sz w:val="20"/>
          <w:szCs w:val="20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4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CSF NSE</w:t>
      </w:r>
    </w:p>
    <w:tbl>
      <w:tblPr>
        <w:tblStyle w:val="Grilledutableau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819"/>
        <w:gridCol w:w="1014"/>
        <w:gridCol w:w="1199"/>
      </w:tblGrid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360"/>
        </w:trPr>
        <w:tc>
          <w:tcPr>
            <w:tcW w:w="506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F_CS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CS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-CS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C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RANTES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RANTES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9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I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9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TACK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b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4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CP-3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8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2Ra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3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8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2Ra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0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b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G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D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b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TN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7A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b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MIP-1a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7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7A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HG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Eotaxin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4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LI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3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TACK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D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b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3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2_p70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NEURAMIN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ser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FFEINE_Urine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-Methylbutyrylglyc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ser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'-DEOXYCYTIDINE 5'-MONOPHOSPHATE_Urine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0_0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YSTINE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Isocitr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METHYL BETA-D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GALACTOSIDE_Urine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LYS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uccinylcarnit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pha-aminobutyr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-L-ALAN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ITRULL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NDOLE-3-ACETAMIDE_Urine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YPOXANTH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ippur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REA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_6)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AN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ARCOS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arni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REAT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NEURAMINAT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-Oxoprol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lastRenderedPageBreak/>
              <w:t>GLUCONIC ACID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HISTID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ISTID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utanoylcarnit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HEOBROM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NEURAMINATE_Urine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40_8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(PAI)-METHYL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HISTID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5'-METHYLTHIOADENOSINE_Urine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5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QNSE</w:t>
      </w:r>
    </w:p>
    <w:tbl>
      <w:tblPr>
        <w:tblStyle w:val="Grilledutableau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819"/>
        <w:gridCol w:w="1014"/>
        <w:gridCol w:w="1199"/>
      </w:tblGrid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Ratio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C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7_4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serine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ITRULLIN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NEURAMINATE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-Methylbutyrylglycine_Serum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-Methylbutyrylglyc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NEURAMINAT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2_0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6_4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1A695E" w:rsidRPr="00BF2C98" w:rsidTr="00357BB5">
        <w:trPr>
          <w:trHeight w:val="283"/>
        </w:trPr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0_1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spacing w:after="160" w:line="259" w:lineRule="auto"/>
        <w:jc w:val="left"/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6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serum S100B</w:t>
      </w:r>
    </w:p>
    <w:tbl>
      <w:tblPr>
        <w:tblStyle w:val="Grilledutableau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819"/>
        <w:gridCol w:w="1014"/>
        <w:gridCol w:w="1199"/>
      </w:tblGrid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360"/>
        </w:trPr>
        <w:tc>
          <w:tcPr>
            <w:tcW w:w="506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Serum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_Serum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D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b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Serum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DF-1a_Serum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Inflammation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lantoin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0_0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1_0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2_2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uccinylcarnitine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TRYPTOPHAN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ortisone_Urine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Isocitr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lpha-aminobutyr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2'-DEOXYCYTIDINE 5'-MONOPHOSPHATE_Urine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YSTINE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SPARTATE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4_4)_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1,2,3-Propanetricarboxylic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METHYL BETA-D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  <w:lang w:val="en-US"/>
              </w:rPr>
              <w:t>GALACTOSIDE_Urine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lpha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etyllysine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UANINE_Urine</w:t>
            </w:r>
            <w:proofErr w:type="spellEnd"/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spacing w:after="160" w:line="259" w:lineRule="auto"/>
        <w:jc w:val="left"/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7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CSF S100B</w:t>
      </w:r>
    </w:p>
    <w:tbl>
      <w:tblPr>
        <w:tblStyle w:val="Grilledutableau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819"/>
        <w:gridCol w:w="1014"/>
        <w:gridCol w:w="1199"/>
      </w:tblGrid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360"/>
        </w:trPr>
        <w:tc>
          <w:tcPr>
            <w:tcW w:w="506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FL_CSF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NFL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NfL</w:t>
            </w:r>
            <w:proofErr w:type="spellEnd"/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URIDINE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1)_CSF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CYTIDINE_CSF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Succinic</w:t>
            </w:r>
            <w:proofErr w:type="spellEnd"/>
            <w:r w:rsidRPr="00BF2C98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acid_CSF</w:t>
            </w:r>
            <w:proofErr w:type="spellEnd"/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ETHIONINE_Ratio</w:t>
            </w:r>
            <w:proofErr w:type="spellEnd"/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4_1)_Ratio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L-METHIONINE_CSF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C(38_3)_Ratio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42_2)_Ratio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42_2)_CSF</w:t>
            </w:r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N-ACETYL-L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PHENYLALANINE_Serum</w:t>
            </w:r>
            <w:proofErr w:type="spellEnd"/>
          </w:p>
        </w:tc>
        <w:tc>
          <w:tcPr>
            <w:tcW w:w="1819" w:type="dxa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M(36_2)_CSF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  <w:lang w:val="en-GB"/>
              </w:rPr>
              <w:t>Metabolome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t>Supplementary Table S</w:t>
      </w:r>
      <w:r w:rsidR="00857F0D" w:rsidRPr="00BF2C98">
        <w:rPr>
          <w:b/>
          <w:bCs/>
          <w:color w:val="000000" w:themeColor="text1"/>
          <w:sz w:val="20"/>
          <w:szCs w:val="20"/>
          <w:lang w:val="en-GB"/>
        </w:rPr>
        <w:t>18</w:t>
      </w:r>
      <w:r w:rsidRPr="00BF2C98">
        <w:rPr>
          <w:b/>
          <w:bCs/>
          <w:color w:val="000000" w:themeColor="text1"/>
          <w:sz w:val="20"/>
          <w:szCs w:val="20"/>
          <w:lang w:val="en-GB"/>
        </w:rPr>
        <w:t>: Features associated with QS100B</w:t>
      </w:r>
    </w:p>
    <w:tbl>
      <w:tblPr>
        <w:tblStyle w:val="Grilledutableau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819"/>
        <w:gridCol w:w="1014"/>
        <w:gridCol w:w="1199"/>
      </w:tblGrid>
      <w:tr w:rsidR="001A695E" w:rsidRPr="00BF2C98" w:rsidTr="00357BB5">
        <w:trPr>
          <w:trHeight w:val="217"/>
        </w:trPr>
        <w:tc>
          <w:tcPr>
            <w:tcW w:w="5066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atur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ck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:rsidR="001A695E" w:rsidRPr="00BF2C98" w:rsidRDefault="001A695E" w:rsidP="00357BB5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DR</w:t>
            </w:r>
          </w:p>
        </w:tc>
      </w:tr>
      <w:tr w:rsidR="001A695E" w:rsidRPr="00BF2C98" w:rsidTr="00357BB5">
        <w:trPr>
          <w:trHeight w:val="360"/>
        </w:trPr>
        <w:tc>
          <w:tcPr>
            <w:tcW w:w="5066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Ratio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FN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g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SDF-1a_Serum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MIF_Serum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P-1a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PDGF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bb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G-</w:t>
            </w:r>
            <w:proofErr w:type="spellStart"/>
            <w:r w:rsidRPr="00BF2C98">
              <w:rPr>
                <w:color w:val="000000" w:themeColor="text1"/>
                <w:sz w:val="20"/>
                <w:szCs w:val="20"/>
              </w:rPr>
              <w:t>CSF_Ratio</w:t>
            </w:r>
            <w:proofErr w:type="spellEnd"/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MIF_CSF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P-10_Serum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16_Ratio</w:t>
            </w:r>
          </w:p>
        </w:tc>
        <w:tc>
          <w:tcPr>
            <w:tcW w:w="181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99" w:type="dxa"/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1A695E" w:rsidRPr="00BF2C98" w:rsidTr="00357BB5">
        <w:trPr>
          <w:trHeight w:val="217"/>
        </w:trPr>
        <w:tc>
          <w:tcPr>
            <w:tcW w:w="5066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IL-8_Serum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:rsidR="001A695E" w:rsidRPr="00BF2C98" w:rsidRDefault="001A695E" w:rsidP="00357BB5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BF2C98">
              <w:rPr>
                <w:color w:val="000000" w:themeColor="text1"/>
                <w:sz w:val="20"/>
                <w:szCs w:val="20"/>
              </w:rPr>
              <w:t>0.047</w:t>
            </w:r>
          </w:p>
        </w:tc>
      </w:tr>
    </w:tbl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1A695E" w:rsidRPr="00BF2C98" w:rsidRDefault="001A695E" w:rsidP="001A695E">
      <w:pPr>
        <w:rPr>
          <w:b/>
          <w:bCs/>
          <w:color w:val="000000" w:themeColor="text1"/>
          <w:sz w:val="20"/>
          <w:szCs w:val="20"/>
          <w:lang w:val="en-GB"/>
        </w:rPr>
      </w:pPr>
      <w:r w:rsidRPr="00BF2C98">
        <w:rPr>
          <w:b/>
          <w:bCs/>
          <w:color w:val="000000" w:themeColor="text1"/>
          <w:sz w:val="20"/>
          <w:szCs w:val="20"/>
          <w:lang w:val="en-GB"/>
        </w:rPr>
        <w:br w:type="page"/>
      </w:r>
    </w:p>
    <w:p w:rsidR="00584340" w:rsidRPr="00BF2C98" w:rsidRDefault="00584340">
      <w:pPr>
        <w:rPr>
          <w:sz w:val="20"/>
          <w:szCs w:val="20"/>
        </w:rPr>
      </w:pPr>
    </w:p>
    <w:sectPr w:rsidR="00584340" w:rsidRPr="00BF2C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929DF"/>
    <w:multiLevelType w:val="multilevel"/>
    <w:tmpl w:val="79DE99F8"/>
    <w:lvl w:ilvl="0">
      <w:start w:val="1"/>
      <w:numFmt w:val="decimal"/>
      <w:pStyle w:val="Titre3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4"/>
      <w:isLgl/>
      <w:lvlText w:val="%1.%2."/>
      <w:lvlJc w:val="left"/>
      <w:pPr>
        <w:ind w:left="720" w:hanging="360"/>
      </w:pPr>
      <w:rPr>
        <w:rFonts w:hint="default"/>
        <w:sz w:val="32"/>
        <w:szCs w:val="3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4EE1C4F"/>
    <w:multiLevelType w:val="hybridMultilevel"/>
    <w:tmpl w:val="474A4750"/>
    <w:lvl w:ilvl="0" w:tplc="08F047A4">
      <w:start w:val="1"/>
      <w:numFmt w:val="lowerLetter"/>
      <w:pStyle w:val="Titre5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179B52E4"/>
    <w:multiLevelType w:val="multilevel"/>
    <w:tmpl w:val="87AA1C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32"/>
        <w:szCs w:val="32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6327610"/>
    <w:multiLevelType w:val="hybridMultilevel"/>
    <w:tmpl w:val="77E05DD4"/>
    <w:lvl w:ilvl="0" w:tplc="F3BAEC28">
      <w:start w:val="1"/>
      <w:numFmt w:val="lowerLetter"/>
      <w:lvlText w:val="%1."/>
      <w:lvlJc w:val="left"/>
      <w:pPr>
        <w:ind w:left="178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8" w:hanging="360"/>
      </w:pPr>
    </w:lvl>
    <w:lvl w:ilvl="2" w:tplc="040C001B" w:tentative="1">
      <w:start w:val="1"/>
      <w:numFmt w:val="lowerRoman"/>
      <w:lvlText w:val="%3."/>
      <w:lvlJc w:val="right"/>
      <w:pPr>
        <w:ind w:left="3228" w:hanging="180"/>
      </w:pPr>
    </w:lvl>
    <w:lvl w:ilvl="3" w:tplc="040C000F" w:tentative="1">
      <w:start w:val="1"/>
      <w:numFmt w:val="decimal"/>
      <w:lvlText w:val="%4."/>
      <w:lvlJc w:val="left"/>
      <w:pPr>
        <w:ind w:left="3948" w:hanging="360"/>
      </w:pPr>
    </w:lvl>
    <w:lvl w:ilvl="4" w:tplc="040C0019" w:tentative="1">
      <w:start w:val="1"/>
      <w:numFmt w:val="lowerLetter"/>
      <w:lvlText w:val="%5."/>
      <w:lvlJc w:val="left"/>
      <w:pPr>
        <w:ind w:left="4668" w:hanging="360"/>
      </w:pPr>
    </w:lvl>
    <w:lvl w:ilvl="5" w:tplc="040C001B" w:tentative="1">
      <w:start w:val="1"/>
      <w:numFmt w:val="lowerRoman"/>
      <w:lvlText w:val="%6."/>
      <w:lvlJc w:val="right"/>
      <w:pPr>
        <w:ind w:left="5388" w:hanging="180"/>
      </w:pPr>
    </w:lvl>
    <w:lvl w:ilvl="6" w:tplc="040C000F" w:tentative="1">
      <w:start w:val="1"/>
      <w:numFmt w:val="decimal"/>
      <w:lvlText w:val="%7."/>
      <w:lvlJc w:val="left"/>
      <w:pPr>
        <w:ind w:left="6108" w:hanging="360"/>
      </w:pPr>
    </w:lvl>
    <w:lvl w:ilvl="7" w:tplc="040C0019" w:tentative="1">
      <w:start w:val="1"/>
      <w:numFmt w:val="lowerLetter"/>
      <w:lvlText w:val="%8."/>
      <w:lvlJc w:val="left"/>
      <w:pPr>
        <w:ind w:left="6828" w:hanging="360"/>
      </w:pPr>
    </w:lvl>
    <w:lvl w:ilvl="8" w:tplc="04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" w15:restartNumberingAfterBreak="0">
    <w:nsid w:val="28993123"/>
    <w:multiLevelType w:val="hybridMultilevel"/>
    <w:tmpl w:val="9D289C7E"/>
    <w:lvl w:ilvl="0" w:tplc="195A12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950404"/>
    <w:multiLevelType w:val="hybridMultilevel"/>
    <w:tmpl w:val="D95C61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3E072F"/>
    <w:multiLevelType w:val="hybridMultilevel"/>
    <w:tmpl w:val="B04A7270"/>
    <w:lvl w:ilvl="0" w:tplc="AD982A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6560A5B"/>
    <w:multiLevelType w:val="hybridMultilevel"/>
    <w:tmpl w:val="C25CECB8"/>
    <w:lvl w:ilvl="0" w:tplc="066A9532">
      <w:start w:val="1"/>
      <w:numFmt w:val="upperRoman"/>
      <w:pStyle w:val="Titre2"/>
      <w:lvlText w:val="%1."/>
      <w:lvlJc w:val="right"/>
      <w:pPr>
        <w:ind w:left="1440" w:hanging="36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7FE2BAF"/>
    <w:multiLevelType w:val="multilevel"/>
    <w:tmpl w:val="45F2E90E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9" w15:restartNumberingAfterBreak="0">
    <w:nsid w:val="6C5378FB"/>
    <w:multiLevelType w:val="hybridMultilevel"/>
    <w:tmpl w:val="2C6CB6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E06D88"/>
    <w:multiLevelType w:val="hybridMultilevel"/>
    <w:tmpl w:val="D1E4D616"/>
    <w:lvl w:ilvl="0" w:tplc="BC4AFC8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8"/>
  </w:num>
  <w:num w:numId="5">
    <w:abstractNumId w:val="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6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  <w:lvlOverride w:ilvl="0">
      <w:startOverride w:val="1"/>
    </w:lvlOverride>
  </w:num>
  <w:num w:numId="12">
    <w:abstractNumId w:val="7"/>
    <w:lvlOverride w:ilvl="0">
      <w:startOverride w:val="1"/>
    </w:lvlOverride>
  </w:num>
  <w:num w:numId="13">
    <w:abstractNumId w:val="7"/>
    <w:lvlOverride w:ilvl="0">
      <w:startOverride w:val="1"/>
    </w:lvlOverride>
  </w:num>
  <w:num w:numId="14">
    <w:abstractNumId w:val="7"/>
  </w:num>
  <w:num w:numId="15">
    <w:abstractNumId w:val="5"/>
  </w:num>
  <w:num w:numId="16">
    <w:abstractNumId w:val="3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  <w:lvlOverride w:ilvl="0">
      <w:startOverride w:val="2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</w:num>
  <w:num w:numId="23">
    <w:abstractNumId w:val="10"/>
  </w:num>
  <w:num w:numId="24">
    <w:abstractNumId w:val="7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5E"/>
    <w:rsid w:val="001A695E"/>
    <w:rsid w:val="00584340"/>
    <w:rsid w:val="00857F0D"/>
    <w:rsid w:val="00BF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456B4"/>
  <w15:chartTrackingRefBased/>
  <w15:docId w15:val="{825661EA-8511-4FBD-ACF6-FD3BF942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95E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1A695E"/>
    <w:pPr>
      <w:jc w:val="center"/>
      <w:outlineLvl w:val="0"/>
    </w:pPr>
    <w:rPr>
      <w:b/>
      <w:bCs/>
      <w:sz w:val="44"/>
      <w:szCs w:val="96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1A695E"/>
    <w:pPr>
      <w:numPr>
        <w:numId w:val="11"/>
      </w:numPr>
      <w:outlineLvl w:val="1"/>
    </w:pPr>
    <w:rPr>
      <w:b/>
      <w:bCs/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1A695E"/>
    <w:pPr>
      <w:numPr>
        <w:numId w:val="1"/>
      </w:numPr>
      <w:outlineLvl w:val="2"/>
    </w:pPr>
    <w:rPr>
      <w:b/>
      <w:bCs/>
      <w:sz w:val="32"/>
      <w:szCs w:val="32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1A695E"/>
    <w:pPr>
      <w:numPr>
        <w:ilvl w:val="1"/>
        <w:numId w:val="1"/>
      </w:numPr>
      <w:outlineLvl w:val="3"/>
    </w:pPr>
    <w:rPr>
      <w:b/>
      <w:bCs/>
      <w:sz w:val="32"/>
      <w:szCs w:val="32"/>
    </w:rPr>
  </w:style>
  <w:style w:type="paragraph" w:styleId="Titre5">
    <w:name w:val="heading 5"/>
    <w:basedOn w:val="Paragraphedeliste"/>
    <w:next w:val="Normal"/>
    <w:link w:val="Titre5Car"/>
    <w:uiPriority w:val="9"/>
    <w:unhideWhenUsed/>
    <w:qFormat/>
    <w:rsid w:val="001A695E"/>
    <w:pPr>
      <w:numPr>
        <w:numId w:val="7"/>
      </w:numPr>
      <w:outlineLvl w:val="4"/>
    </w:pPr>
    <w:rPr>
      <w:b/>
      <w:bCs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695E"/>
    <w:rPr>
      <w:rFonts w:ascii="Times New Roman" w:hAnsi="Times New Roman" w:cs="Times New Roman"/>
      <w:b/>
      <w:bCs/>
      <w:sz w:val="44"/>
      <w:szCs w:val="96"/>
    </w:rPr>
  </w:style>
  <w:style w:type="character" w:customStyle="1" w:styleId="Titre2Car">
    <w:name w:val="Titre 2 Car"/>
    <w:basedOn w:val="Policepardfaut"/>
    <w:link w:val="Titre2"/>
    <w:uiPriority w:val="9"/>
    <w:rsid w:val="001A695E"/>
    <w:rPr>
      <w:rFonts w:ascii="Times New Roman" w:hAnsi="Times New Roman" w:cs="Times New Roman"/>
      <w:b/>
      <w:bCs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1A695E"/>
    <w:rPr>
      <w:rFonts w:ascii="Times New Roman" w:hAnsi="Times New Roman" w:cs="Times New Roman"/>
      <w:b/>
      <w:bCs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rsid w:val="001A695E"/>
    <w:rPr>
      <w:rFonts w:ascii="Times New Roman" w:hAnsi="Times New Roman" w:cs="Times New Roman"/>
      <w:b/>
      <w:bCs/>
      <w:sz w:val="32"/>
      <w:szCs w:val="32"/>
    </w:rPr>
  </w:style>
  <w:style w:type="character" w:customStyle="1" w:styleId="Titre5Car">
    <w:name w:val="Titre 5 Car"/>
    <w:basedOn w:val="Policepardfaut"/>
    <w:link w:val="Titre5"/>
    <w:uiPriority w:val="9"/>
    <w:rsid w:val="001A695E"/>
    <w:rPr>
      <w:rFonts w:ascii="Times New Roman" w:hAnsi="Times New Roman" w:cs="Times New Roman"/>
      <w:b/>
      <w:bCs/>
      <w:sz w:val="32"/>
      <w:szCs w:val="32"/>
    </w:rPr>
  </w:style>
  <w:style w:type="paragraph" w:styleId="Bibliographie">
    <w:name w:val="Bibliography"/>
    <w:basedOn w:val="Normal"/>
    <w:next w:val="Normal"/>
    <w:uiPriority w:val="37"/>
    <w:unhideWhenUsed/>
    <w:rsid w:val="001A695E"/>
    <w:pPr>
      <w:tabs>
        <w:tab w:val="left" w:pos="384"/>
      </w:tabs>
      <w:spacing w:line="480" w:lineRule="auto"/>
      <w:ind w:left="384" w:hanging="384"/>
    </w:pPr>
  </w:style>
  <w:style w:type="paragraph" w:styleId="Paragraphedeliste">
    <w:name w:val="List Paragraph"/>
    <w:basedOn w:val="Normal"/>
    <w:uiPriority w:val="34"/>
    <w:qFormat/>
    <w:rsid w:val="001A695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A695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695E"/>
    <w:rPr>
      <w:rFonts w:ascii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1A695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695E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A695E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A69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A69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A695E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69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695E"/>
    <w:rPr>
      <w:rFonts w:ascii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69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95E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1A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1">
    <w:name w:val="toc 1"/>
    <w:basedOn w:val="Normal"/>
    <w:next w:val="Normal"/>
    <w:autoRedefine/>
    <w:uiPriority w:val="39"/>
    <w:unhideWhenUsed/>
    <w:rsid w:val="001A695E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1A695E"/>
    <w:pPr>
      <w:ind w:left="240"/>
      <w:jc w:val="left"/>
    </w:pPr>
    <w:rPr>
      <w:rFonts w:asciiTheme="minorHAnsi" w:hAnsiTheme="minorHAnsi" w:cstheme="minorHAnsi"/>
      <w:smallCap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1A695E"/>
    <w:rPr>
      <w:color w:val="0000FF" w:themeColor="hyperlink"/>
      <w:u w:val="single"/>
    </w:rPr>
  </w:style>
  <w:style w:type="paragraph" w:styleId="TM3">
    <w:name w:val="toc 3"/>
    <w:basedOn w:val="Normal"/>
    <w:next w:val="Normal"/>
    <w:autoRedefine/>
    <w:uiPriority w:val="39"/>
    <w:unhideWhenUsed/>
    <w:rsid w:val="001A695E"/>
    <w:pPr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1A695E"/>
    <w:pPr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1A695E"/>
    <w:pPr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1A695E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1A695E"/>
    <w:pPr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1A695E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1A695E"/>
    <w:pPr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1A695E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eastAsia="fr-FR"/>
    </w:rPr>
  </w:style>
  <w:style w:type="paragraph" w:customStyle="1" w:styleId="MDPI31text">
    <w:name w:val="MDPI_3.1_text"/>
    <w:qFormat/>
    <w:rsid w:val="001A69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vision">
    <w:name w:val="Revision"/>
    <w:hidden/>
    <w:uiPriority w:val="99"/>
    <w:semiHidden/>
    <w:rsid w:val="001A695E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1A695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1A695E"/>
  </w:style>
  <w:style w:type="paragraph" w:customStyle="1" w:styleId="Corps">
    <w:name w:val="Corps"/>
    <w:rsid w:val="001A695E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A695E"/>
    <w:rPr>
      <w:color w:val="605E5C"/>
      <w:shd w:val="clear" w:color="auto" w:fill="E1DFDD"/>
    </w:rPr>
  </w:style>
  <w:style w:type="character" w:customStyle="1" w:styleId="identifier">
    <w:name w:val="identifier"/>
    <w:basedOn w:val="Policepardfaut"/>
    <w:rsid w:val="001A695E"/>
  </w:style>
  <w:style w:type="character" w:styleId="Lienhypertextesuivivisit">
    <w:name w:val="FollowedHyperlink"/>
    <w:basedOn w:val="Policepardfaut"/>
    <w:uiPriority w:val="99"/>
    <w:semiHidden/>
    <w:unhideWhenUsed/>
    <w:rsid w:val="001A695E"/>
    <w:rPr>
      <w:color w:val="800080" w:themeColor="followedHyperlink"/>
      <w:u w:val="single"/>
    </w:rPr>
  </w:style>
  <w:style w:type="paragraph" w:customStyle="1" w:styleId="MDPI42tablebody">
    <w:name w:val="MDPI_4.2_table_body"/>
    <w:qFormat/>
    <w:rsid w:val="001A69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Index1">
    <w:name w:val="index 1"/>
    <w:basedOn w:val="Normal"/>
    <w:next w:val="Normal"/>
    <w:autoRedefine/>
    <w:uiPriority w:val="99"/>
    <w:unhideWhenUsed/>
    <w:rsid w:val="001A695E"/>
    <w:pPr>
      <w:tabs>
        <w:tab w:val="right" w:pos="9062"/>
      </w:tabs>
      <w:spacing w:line="240" w:lineRule="auto"/>
      <w:ind w:left="240" w:hanging="240"/>
    </w:pPr>
    <w:rPr>
      <w:b/>
      <w:bCs/>
      <w:noProof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1A695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1A695E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1A695E"/>
    <w:rPr>
      <w:b/>
      <w:bCs/>
    </w:rPr>
  </w:style>
  <w:style w:type="character" w:styleId="Accentuation">
    <w:name w:val="Emphasis"/>
    <w:basedOn w:val="Policepardfaut"/>
    <w:uiPriority w:val="20"/>
    <w:qFormat/>
    <w:rsid w:val="001A69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5436</Words>
  <Characters>29898</Characters>
  <Application>Microsoft Office Word</Application>
  <DocSecurity>0</DocSecurity>
  <Lines>249</Lines>
  <Paragraphs>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3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CO Hélène</dc:creator>
  <cp:keywords/>
  <dc:description/>
  <cp:lastModifiedBy>Charlotte Veyrat-Durebex</cp:lastModifiedBy>
  <cp:revision>3</cp:revision>
  <dcterms:created xsi:type="dcterms:W3CDTF">2026-01-27T13:20:00Z</dcterms:created>
  <dcterms:modified xsi:type="dcterms:W3CDTF">2026-01-27T13:32:00Z</dcterms:modified>
</cp:coreProperties>
</file>